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4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ist of species and abbreviations of the 100 microorganisms (59 Bacteria and 41 Archaea) used as reference. Abbreviations are named as described by Puigbò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2009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192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5578"/>
        <w:gridCol w:w="1843"/>
        <w:gridCol w:w="2693"/>
      </w:tblGrid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Abbreviation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lang w:val="en-US"/>
              </w:rPr>
              <w:t>Genus and speci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Doma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Group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ensy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Cenarchaeum symbiosu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ren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erpe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Aeropyrum perni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en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bu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yperthermus butylic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en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ma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taphylothermus marinus F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en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lac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ulfolobus acidocaldarius DSM 6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en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lso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ulfolobus solfataric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en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lto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ulfolobus tokodai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en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lma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aldivirga maquilingensis IC-1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en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ae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yrobaculum aerophilu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en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ca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yrobaculum calidifontis JCM 1154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en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is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yrobaculum islandicum DSM 418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en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pe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hermofilum pendens Hrk 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en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te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hermoproteus tena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en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BO"/>
              </w:rPr>
            </w:r>
          </w:p>
        </w:tc>
        <w:tc>
          <w:tcPr>
            <w:tcW w:w="5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me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Uncultured methanogenic archae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fu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rchaeoglobus fulgid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lma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aloarcula marismortui ATCC 430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lsp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alobacterium s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lwa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aloquadratum walsby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tph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Natronomonas pharaon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th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hanobacterium thermoautotrophicu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st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hanosphaera stadtman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ja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hanococcus jannaschi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mC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hanococcus maripaludis C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mp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hanococcus maripaludis S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la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hanocorpusculum labreanum 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cu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hanoculleus marisnigri JR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hu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hanospirillum hungatei JF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ka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hanopyrus kandler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bu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hanococcoides burtonii DSM 624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sa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hanosaeta thermophila P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ac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hanosarcina acetivora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ba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hanosarcina barkeri fusar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ma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hanosarcina maze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ab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yrococcus abyss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fu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yrococcus furios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ho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yrococcus horikoshi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ko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hermococcus kodakaraensis KOD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cto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icrophilus torridus DSM 97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ac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hermoplasma acidophilu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vo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hermoplasma volcaniu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yarchaeota</w:t>
            </w:r>
          </w:p>
        </w:tc>
      </w:tr>
      <w:tr>
        <w:trPr>
          <w:trHeight w:val="309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BO"/>
              </w:rPr>
            </w:r>
          </w:p>
        </w:tc>
        <w:tc>
          <w:tcPr>
            <w:tcW w:w="5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</w:tr>
      <w:tr>
        <w:trPr>
          <w:trHeight w:val="309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neq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Nanoarchaeum equita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noarchaeo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BO"/>
              </w:rPr>
            </w:r>
          </w:p>
        </w:tc>
        <w:tc>
          <w:tcPr>
            <w:tcW w:w="5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iba01Bi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cidobacteria bacterium Ellin3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idobacteri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us01Bi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olibacter usitatus Ellin60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idobacteri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BO"/>
              </w:rPr>
            </w:r>
          </w:p>
        </w:tc>
        <w:tc>
          <w:tcPr>
            <w:tcW w:w="5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yctu01Ba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ycobacterium tuberculosis H37R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tinobacteri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flo01Ba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ifidobacterium longum NCC27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tinobacteri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bxy01Ba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Rubrobacter xylanophilus DSM 99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tinobacteri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BO"/>
              </w:rPr>
            </w:r>
          </w:p>
        </w:tc>
        <w:tc>
          <w:tcPr>
            <w:tcW w:w="5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quae01Bq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quifex aeolicus VF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quificae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BO"/>
              </w:rPr>
            </w:r>
          </w:p>
        </w:tc>
        <w:tc>
          <w:tcPr>
            <w:tcW w:w="5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h01Bb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acteroides thetaiotaomicron VPI-54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oidet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jo01Bb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lavobacterium johnsoniae UW1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oidet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hu01Bb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ytophaga hutchinsonii ATCC 334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oidet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BO"/>
              </w:rPr>
            </w:r>
          </w:p>
        </w:tc>
        <w:tc>
          <w:tcPr>
            <w:tcW w:w="5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nPr01Bv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andidatus Protochlamydia amoebophila UWE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lamydiae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ltr01Bv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s-ES_tradnl"/>
              </w:rPr>
              <w:t>Chlamydia trachomatis D/UW-3/C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lamydiae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lpn01Bv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hlamydophila pneumoniae AR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lamydiae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BO"/>
              </w:rPr>
            </w:r>
          </w:p>
        </w:tc>
        <w:tc>
          <w:tcPr>
            <w:tcW w:w="5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lte01Bb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hlorobium tepidum TL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lorobi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vi01Bb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rosthecochloris vibrioformis DSM 2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lorobi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BO"/>
              </w:rPr>
            </w:r>
          </w:p>
        </w:tc>
        <w:tc>
          <w:tcPr>
            <w:tcW w:w="5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lau01Bh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hloroflexus aurantiacus J-10-f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loroflexi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hsp01Bh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ehalococcoides sp BAV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loroflexi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BO"/>
              </w:rPr>
            </w:r>
          </w:p>
        </w:tc>
        <w:tc>
          <w:tcPr>
            <w:tcW w:w="5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nsp01Bc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ynechocystis sp PCC 68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anobacteri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el01Bc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hermosynechococcus elongatus BP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anobacteri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ovi01Bc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Gloeobacter violaceus PCC 74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anobacteri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ava01Bc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nabaena variabilis ATCC 294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anobacteri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ssp01Bc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Nostoc sp PCC 71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anobacteri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ier01Bc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richodesmium erythraeum IMS1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anobacteri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a01Bc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Prochlorococcus marinus subsp marinus str CCMP13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anobacteri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ma01Bc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caryochloris marina MBIC110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anobacteri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BO"/>
              </w:rPr>
            </w:r>
          </w:p>
        </w:tc>
        <w:tc>
          <w:tcPr>
            <w:tcW w:w="5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ira01Bd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einococcus radiodurans R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inococci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th01Bd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hermus thermophilus HB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inococci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BO"/>
              </w:rPr>
            </w:r>
          </w:p>
        </w:tc>
        <w:tc>
          <w:tcPr>
            <w:tcW w:w="5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su01Bf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Bacillus subtilis subsp subtilis str 1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rmicut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oac01Bf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lostridium acetobutylicum ATCC 8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rmicut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sfl01Bf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soplasma florum L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rmicut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cca01Bf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actobacillus casei ATCC 3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rmicut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oth01Bf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oorella thermoacetica ATCC 390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rmicut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BO"/>
              </w:rPr>
            </w:r>
          </w:p>
        </w:tc>
        <w:tc>
          <w:tcPr>
            <w:tcW w:w="5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snu01Bu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Fusobacterium nucleatum subsp nucleatum ATCC 255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sobacteri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BO"/>
              </w:rPr>
            </w:r>
          </w:p>
        </w:tc>
        <w:tc>
          <w:tcPr>
            <w:tcW w:w="5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nar01Bv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entisphaera araneosa HTCC21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ntisphaerae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icva01Bv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Victivallis vadensis ATCC BAA-54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ntisphaerae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BO"/>
              </w:rPr>
            </w:r>
          </w:p>
        </w:tc>
        <w:tc>
          <w:tcPr>
            <w:tcW w:w="5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lama01Bo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lastopirellula marina DSM 36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nctomycet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mob01Bo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Gemmata obscuriglob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nctomycet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ma01Bo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lanctomyces maris DSM 87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nctomycet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oba01Bo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Rhodopirellula baltica SH 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nctomycet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BO"/>
              </w:rPr>
            </w:r>
          </w:p>
        </w:tc>
        <w:tc>
          <w:tcPr>
            <w:tcW w:w="5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rtu01Bp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grobacterium tumefaciens str C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obacteria-Alph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ex01Bp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hylobacterium extorquens PA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obacteria-Alph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cpr01Bp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Rickettsia prowazekii str Madrid 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obacteria-Alph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BO"/>
              </w:rPr>
            </w:r>
          </w:p>
        </w:tc>
        <w:tc>
          <w:tcPr>
            <w:tcW w:w="5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rma01Bp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urkholderia mallei ATCC 233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obacteria-Be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pe01Bp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hylibium petroleiphilum PM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obacteria-Be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fl01Bp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hylobacillus flagellatus K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obacteria-Be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ime01Bp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Neisseria meningitidis MC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obacteria-Be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BO"/>
              </w:rPr>
            </w:r>
          </w:p>
        </w:tc>
        <w:tc>
          <w:tcPr>
            <w:tcW w:w="5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svu01Bp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Desulfovibrio vulgaris subsp vulgaris str Hildenboroug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obacteria-Del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yxxa01Bp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yxococcus xanthus DK 16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obacteria-Delt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BO"/>
              </w:rPr>
            </w:r>
          </w:p>
        </w:tc>
        <w:tc>
          <w:tcPr>
            <w:tcW w:w="5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lpy01Bp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elicobacter pylori 2669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obacteria-Epsilon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lsp02Bp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ulfurovum sp NBC37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obacteria-Epsilon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BO"/>
              </w:rPr>
            </w:r>
          </w:p>
        </w:tc>
        <w:tc>
          <w:tcPr>
            <w:tcW w:w="5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scco01Bp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Escherichia coli K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obacteria-Gamm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ca01Bp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hylococcus capsulatus str Bat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obacteria-Gamm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eae01Bp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seudomonas aeruginosa PAO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obacteria-Gamma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BO"/>
              </w:rPr>
            </w:r>
          </w:p>
        </w:tc>
        <w:tc>
          <w:tcPr>
            <w:tcW w:w="5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bu01Bs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orrelia burgdorferi B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irochaet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pin01Bs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s-ES_tradnl"/>
              </w:rPr>
              <w:t>Leptospira interrogans serovar Copenhageni str Fiocruz L1-1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irochaet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epa01Bs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reponema pallidum subsp pallidum str Nichol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irochaet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BO"/>
              </w:rPr>
            </w:r>
          </w:p>
        </w:tc>
        <w:tc>
          <w:tcPr>
            <w:tcW w:w="5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rno01Bt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ervidobacterium nodosum Rt17-B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rmotogae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ma01Bt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hermotoga maritima MSB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rmotogae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B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BO"/>
              </w:rPr>
            </w:r>
          </w:p>
        </w:tc>
        <w:tc>
          <w:tcPr>
            <w:tcW w:w="5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lang w:eastAsia="es-BO"/>
              </w:rPr>
            </w:pPr>
            <w:r>
              <w:rPr>
                <w:rFonts w:eastAsia="Times New Roman"/>
                <w:lang w:eastAsia="es-BO"/>
              </w:rPr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piba01Bv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pitutaceae bacterium TAV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errucomicrobia</w:t>
            </w:r>
          </w:p>
        </w:tc>
      </w:tr>
      <w:tr>
        <w:trPr>
          <w:trHeight w:val="309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ersp01Bv</w:t>
            </w:r>
          </w:p>
        </w:tc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hylokorus infernorum V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Bac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errucomicrobi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1200" w:leader="none"/>
        </w:tabs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BO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11:00Z</dcterms:created>
  <dc:creator>Usuario</dc:creator>
  <dc:description/>
  <cp:keywords/>
  <dc:language>en-US</dc:language>
  <cp:lastModifiedBy>Roberto</cp:lastModifiedBy>
  <dcterms:modified xsi:type="dcterms:W3CDTF">2012-03-02T12:31:00Z</dcterms:modified>
  <cp:revision>3</cp:revision>
  <dc:subject/>
  <dc:title/>
</cp:coreProperties>
</file>